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A8E" w:rsidRPr="005D3849" w:rsidRDefault="00B30A8E" w:rsidP="00B30A8E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6</w:t>
      </w:r>
      <w:r w:rsidRPr="005D384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Experimental data on </w:t>
      </w:r>
      <w:r w:rsidRPr="005D3849">
        <w:rPr>
          <w:rFonts w:ascii="Arial" w:hAnsi="Arial" w:cs="Arial"/>
          <w:i/>
          <w:color w:val="000000"/>
          <w:sz w:val="22"/>
          <w:szCs w:val="22"/>
        </w:rPr>
        <w:t>Yersinia pestis</w:t>
      </w:r>
      <w:r w:rsidRPr="005D384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ear neighbors</w:t>
      </w:r>
    </w:p>
    <w:p w:rsidR="00B30A8E" w:rsidRDefault="00B30A8E" w:rsidP="00B30A8E">
      <w:pPr>
        <w:rPr>
          <w:rFonts w:ascii="Arial" w:hAnsi="Arial" w:cs="Arial"/>
        </w:rPr>
      </w:pPr>
    </w:p>
    <w:tbl>
      <w:tblPr>
        <w:tblW w:w="95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080"/>
        <w:gridCol w:w="1447"/>
        <w:gridCol w:w="1620"/>
        <w:gridCol w:w="2070"/>
        <w:gridCol w:w="1620"/>
      </w:tblGrid>
      <w:tr w:rsidR="00B30A8E" w:rsidRPr="00CD5E9D" w:rsidTr="005D21BE">
        <w:trPr>
          <w:trHeight w:val="24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b/>
                <w:bCs/>
                <w:sz w:val="18"/>
                <w:szCs w:val="18"/>
              </w:rPr>
              <w:t>VALS_(BCT35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b/>
                <w:bCs/>
                <w:sz w:val="18"/>
                <w:szCs w:val="18"/>
              </w:rPr>
              <w:t>YP_INV (BCT232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b/>
                <w:bCs/>
                <w:sz w:val="18"/>
                <w:szCs w:val="18"/>
              </w:rPr>
              <w:t>YP_PLA (BCT233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b/>
                <w:bCs/>
                <w:sz w:val="18"/>
                <w:szCs w:val="18"/>
              </w:rPr>
              <w:t>YP_CAF (BCT2339)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frederikseni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2991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4 G32 C34 T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Y.</w:t>
            </w:r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frederikseni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3364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7 G32 C34 T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frederikseni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3364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8 G35 C31 T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Y.</w:t>
            </w:r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enterocolitic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808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6 G34 C31 T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enterocolitic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DAT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5 G34 C30 T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enterocolitic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E26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5 G31 C35 T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enterocolitic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subsp</w:t>
            </w:r>
            <w:proofErr w:type="gramEnd"/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enterocolitica</w:t>
            </w:r>
            <w:proofErr w:type="spellEnd"/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ATCC23715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6 G34 C31 T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kristenseni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3363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6 G35 C30 T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kristenseni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3363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5 G36 C30 T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seudotuberculosi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1196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5 G35 C34 T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seudotuberculosi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IP 3175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5 G35 C34 T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seudotuberculosis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IP 3295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5 G35 C34 T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rohde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4387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5 G35 C32 T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rucker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2947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5 G38 C31 T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B30A8E" w:rsidRPr="00CD5E9D" w:rsidTr="005D21BE">
        <w:trPr>
          <w:trHeight w:val="24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5C13D3" w:rsidRDefault="00B30A8E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Y.</w:t>
            </w:r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C13D3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rucker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TCC2990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A8E" w:rsidRPr="00CD5E9D" w:rsidRDefault="00B30A8E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A26 G30 C34 T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0A8E" w:rsidRPr="00CD5E9D" w:rsidRDefault="00B30A8E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CD5E9D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</w:tbl>
    <w:p w:rsidR="00B30A8E" w:rsidRDefault="00B30A8E" w:rsidP="00B30A8E">
      <w:pPr>
        <w:rPr>
          <w:rFonts w:ascii="Arial" w:hAnsi="Arial" w:cs="Arial"/>
        </w:rPr>
      </w:pPr>
    </w:p>
    <w:p w:rsidR="00B30A8E" w:rsidRDefault="00B30A8E" w:rsidP="00B30A8E"/>
    <w:p w:rsidR="00941694" w:rsidRDefault="00941694">
      <w:bookmarkStart w:id="0" w:name="_GoBack"/>
      <w:bookmarkEnd w:id="0"/>
    </w:p>
    <w:sectPr w:rsidR="00941694" w:rsidSect="00B30A8E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A8E"/>
    <w:rsid w:val="00941694"/>
    <w:rsid w:val="00A3283C"/>
    <w:rsid w:val="00B30A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A8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A8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Macintosh Word</Application>
  <DocSecurity>0</DocSecurity>
  <Lines>10</Lines>
  <Paragraphs>2</Paragraphs>
  <ScaleCrop>false</ScaleCrop>
  <Company>Ibis Biosciences, Inc.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5:00Z</dcterms:created>
  <dcterms:modified xsi:type="dcterms:W3CDTF">2012-04-13T17:46:00Z</dcterms:modified>
</cp:coreProperties>
</file>